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D36DF8" w14:textId="77777777" w:rsidR="00415528" w:rsidRDefault="00415528" w:rsidP="00C107C0">
      <w:pPr>
        <w:keepNext/>
        <w:keepLines/>
        <w:ind w:left="-567"/>
        <w:rPr>
          <w:rFonts w:ascii="Times New Roman" w:hAnsi="Times New Roman" w:cs="Times New Roman"/>
          <w:sz w:val="24"/>
          <w:szCs w:val="24"/>
        </w:rPr>
      </w:pPr>
      <w:r w:rsidRPr="006D0EE1">
        <w:rPr>
          <w:rFonts w:ascii="Times New Roman" w:hAnsi="Times New Roman" w:cs="Times New Roman"/>
          <w:b/>
          <w:sz w:val="24"/>
          <w:szCs w:val="24"/>
        </w:rPr>
        <w:t>Multimedia Appendix 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mes derived from included studies</w:t>
      </w:r>
    </w:p>
    <w:tbl>
      <w:tblPr>
        <w:tblStyle w:val="TableGrid"/>
        <w:tblW w:w="12690" w:type="dxa"/>
        <w:tblInd w:w="-432" w:type="dxa"/>
        <w:tblLook w:val="04A0" w:firstRow="1" w:lastRow="0" w:firstColumn="1" w:lastColumn="0" w:noHBand="0" w:noVBand="1"/>
      </w:tblPr>
      <w:tblGrid>
        <w:gridCol w:w="1845"/>
        <w:gridCol w:w="10845"/>
      </w:tblGrid>
      <w:tr w:rsidR="00415528" w:rsidRPr="001978BC" w14:paraId="73178CC0" w14:textId="77777777" w:rsidTr="00C107C0">
        <w:trPr>
          <w:trHeight w:val="344"/>
        </w:trPr>
        <w:tc>
          <w:tcPr>
            <w:tcW w:w="12690" w:type="dxa"/>
            <w:gridSpan w:val="2"/>
          </w:tcPr>
          <w:p w14:paraId="4A2E73A6" w14:textId="77777777" w:rsidR="00415528" w:rsidRPr="001978BC" w:rsidRDefault="00415528" w:rsidP="00C107C0">
            <w:pPr>
              <w:keepNext/>
              <w:keepLine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41049110"/>
            <w:bookmarkStart w:id="1" w:name="_Hlk41295477"/>
            <w:r w:rsidRPr="001978BC">
              <w:rPr>
                <w:rFonts w:ascii="Times New Roman" w:hAnsi="Times New Roman" w:cs="Times New Roman"/>
                <w:b/>
                <w:sz w:val="24"/>
                <w:szCs w:val="24"/>
              </w:rPr>
              <w:t>1.Expectations prior to use</w:t>
            </w:r>
          </w:p>
        </w:tc>
      </w:tr>
      <w:tr w:rsidR="00415528" w:rsidRPr="001978BC" w14:paraId="4B56B2DE" w14:textId="77777777" w:rsidTr="00C107C0">
        <w:tc>
          <w:tcPr>
            <w:tcW w:w="1845" w:type="dxa"/>
          </w:tcPr>
          <w:p w14:paraId="697F8C98" w14:textId="77777777" w:rsidR="00415528" w:rsidRPr="00C107C0" w:rsidRDefault="00415528" w:rsidP="00056FB4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Young people</w:t>
            </w:r>
          </w:p>
        </w:tc>
        <w:tc>
          <w:tcPr>
            <w:tcW w:w="10845" w:type="dxa"/>
          </w:tcPr>
          <w:p w14:paraId="5D41A452" w14:textId="321D8B45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4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lf-sufficient technology – hands off (H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7]</w:t>
            </w:r>
            <w:r w:rsidR="00FA08D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</w:p>
          <w:p w14:paraId="3A49B65B" w14:textId="53832538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4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duce burden of managing diabetes (H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7]</w:t>
            </w:r>
            <w:r w:rsidR="00FA08D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</w:p>
          <w:p w14:paraId="38E58F5C" w14:textId="19034758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4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eedom, spontaneity and independence (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="00FA08D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9B98F24" w14:textId="027CEC0F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4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pe to minimise hypo- and hyper-glycaemic episodes (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="00FA08D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</w:p>
          <w:p w14:paraId="3EB5464C" w14:textId="68491DE0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4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To relieve overnight concern for parents, who could easily check BGLs</w:t>
            </w:r>
            <w:r w:rsidR="00FA08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0]</w:t>
            </w:r>
            <w:r w:rsidR="00FA08D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415528" w:rsidRPr="001978BC" w14:paraId="3E0AC8CB" w14:textId="77777777" w:rsidTr="00C107C0">
        <w:tc>
          <w:tcPr>
            <w:tcW w:w="1845" w:type="dxa"/>
          </w:tcPr>
          <w:p w14:paraId="5818BFA5" w14:textId="77777777" w:rsidR="00415528" w:rsidRPr="00C107C0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Parents</w:t>
            </w:r>
          </w:p>
          <w:p w14:paraId="487D0458" w14:textId="77777777" w:rsidR="00415528" w:rsidRPr="00C107C0" w:rsidRDefault="00415528" w:rsidP="00C107C0">
            <w:pPr>
              <w:keepNext/>
              <w:keepLines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45" w:type="dxa"/>
          </w:tcPr>
          <w:p w14:paraId="7F1C70EB" w14:textId="3AC31DBE" w:rsidR="00415528" w:rsidRPr="001978BC" w:rsidRDefault="00415528" w:rsidP="00415528">
            <w:pPr>
              <w:keepNext/>
              <w:keepLines/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prove self-management </w:t>
            </w:r>
            <w:r w:rsidR="00FA08D2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9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P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0]</w:t>
            </w:r>
            <w:r w:rsidR="00FA08D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</w:p>
          <w:p w14:paraId="0124D61F" w14:textId="613F6A23" w:rsidR="00415528" w:rsidRPr="001978BC" w:rsidRDefault="00415528" w:rsidP="00415528">
            <w:pPr>
              <w:keepNext/>
              <w:keepLines/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Ease parental burden (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9, 41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="00FA08D2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sulin pump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3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7D37025B" w14:textId="77777777" w:rsidR="00415528" w:rsidRPr="001978BC" w:rsidRDefault="00415528" w:rsidP="00415528">
            <w:pPr>
              <w:keepNext/>
              <w:keepLines/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Second pair of eyes; reduce errors and prevent complications (SAPT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42624583" w14:textId="77777777" w:rsidR="00415528" w:rsidRPr="001978BC" w:rsidRDefault="00415528" w:rsidP="00415528">
            <w:pPr>
              <w:keepNext/>
              <w:keepLines/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Overnight safety net (SAPT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4F11798C" w14:textId="77777777" w:rsidR="00415528" w:rsidRPr="001978BC" w:rsidRDefault="00415528" w:rsidP="00415528">
            <w:pPr>
              <w:keepNext/>
              <w:keepLines/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Decrease anxiety (CGM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6C70CA38" w14:textId="276985F9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2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Improve parental-child relationship (SAPT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P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0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415528" w:rsidRPr="001978BC" w14:paraId="38E94354" w14:textId="77777777" w:rsidTr="00C107C0">
        <w:tc>
          <w:tcPr>
            <w:tcW w:w="1845" w:type="dxa"/>
          </w:tcPr>
          <w:p w14:paraId="3EC5F6BA" w14:textId="77777777" w:rsidR="00415528" w:rsidRPr="00C107C0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Both</w:t>
            </w:r>
          </w:p>
          <w:p w14:paraId="4B971563" w14:textId="77777777" w:rsidR="00415528" w:rsidRPr="00C107C0" w:rsidRDefault="00415528" w:rsidP="00C107C0">
            <w:pPr>
              <w:keepNext/>
              <w:keepLines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45" w:type="dxa"/>
          </w:tcPr>
          <w:p w14:paraId="7E1C4C4E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2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duce burden of managing diabetes (H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7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P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0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1EA84845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2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duce relational conflict (CP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0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15528" w:rsidRPr="001978BC" w14:paraId="198F8286" w14:textId="77777777" w:rsidTr="00C107C0">
        <w:tc>
          <w:tcPr>
            <w:tcW w:w="12690" w:type="dxa"/>
            <w:gridSpan w:val="2"/>
          </w:tcPr>
          <w:p w14:paraId="67C8B332" w14:textId="77777777" w:rsidR="00415528" w:rsidRPr="001978BC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 Perceived impact on sleep and overnight experiences</w:t>
            </w:r>
          </w:p>
        </w:tc>
      </w:tr>
      <w:tr w:rsidR="00415528" w:rsidRPr="001978BC" w14:paraId="558A750A" w14:textId="77777777" w:rsidTr="00C107C0">
        <w:tc>
          <w:tcPr>
            <w:tcW w:w="1845" w:type="dxa"/>
          </w:tcPr>
          <w:p w14:paraId="318EFDBC" w14:textId="77777777" w:rsidR="00415528" w:rsidRPr="00C107C0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Young people</w:t>
            </w:r>
          </w:p>
          <w:p w14:paraId="55A8F1D5" w14:textId="77777777" w:rsidR="00415528" w:rsidRPr="00C107C0" w:rsidRDefault="00415528" w:rsidP="00C107C0">
            <w:pPr>
              <w:keepNext/>
              <w:keepLines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45" w:type="dxa"/>
          </w:tcPr>
          <w:p w14:paraId="4D525EBB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4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ster glucose measurements (F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6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6C090A6A" w14:textId="77777777" w:rsidR="00415528" w:rsidRPr="001978BC" w:rsidRDefault="00415528" w:rsidP="00415528">
            <w:pPr>
              <w:keepNext/>
              <w:keepLines/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ss frequent and less prolonged episodes of nocturnal hypo- or hyperglycaemia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0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31E18696" w14:textId="77777777" w:rsidR="00415528" w:rsidRPr="001978BC" w:rsidRDefault="00415528" w:rsidP="00415528">
            <w:pPr>
              <w:keepNext/>
              <w:keepLines/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Children described feeling better res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d on waking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33F4E88F" w14:textId="77777777" w:rsidR="00415528" w:rsidRPr="001978BC" w:rsidRDefault="00415528" w:rsidP="00415528">
            <w:pPr>
              <w:keepNext/>
              <w:keepLines/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benefits of waking with good morning glucose levels had an enduring positive effect throughout the day (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8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15528" w:rsidRPr="001978BC" w14:paraId="32D1296E" w14:textId="77777777" w:rsidTr="00C107C0">
        <w:tc>
          <w:tcPr>
            <w:tcW w:w="1845" w:type="dxa"/>
          </w:tcPr>
          <w:p w14:paraId="3BB8D839" w14:textId="77777777" w:rsidR="00415528" w:rsidRPr="00C107C0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Parents</w:t>
            </w:r>
          </w:p>
          <w:p w14:paraId="3D4BE982" w14:textId="77777777" w:rsidR="00415528" w:rsidRPr="00C107C0" w:rsidRDefault="00415528" w:rsidP="00C107C0">
            <w:pPr>
              <w:keepNext/>
              <w:keepLines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45" w:type="dxa"/>
          </w:tcPr>
          <w:p w14:paraId="244A0229" w14:textId="77777777" w:rsidR="00415528" w:rsidRPr="001978BC" w:rsidRDefault="00415528" w:rsidP="00415528">
            <w:pPr>
              <w:keepNext/>
              <w:keepLines/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Increased awareness of and confidence in managing overnight BGLs (CGM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0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8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4641A1E1" w14:textId="77777777" w:rsidR="00415528" w:rsidRPr="001978BC" w:rsidRDefault="00415528" w:rsidP="00415528">
            <w:pPr>
              <w:keepNext/>
              <w:keepLines/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Fas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r, more convenient overnight checks by parents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0, 51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F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6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5EEC1D69" w14:textId="77777777" w:rsidR="00415528" w:rsidRPr="001978BC" w:rsidRDefault="00415528" w:rsidP="00415528">
            <w:pPr>
              <w:keepNext/>
              <w:keepLines/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Improved sleep (C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8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H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7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0, 51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23313BD5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4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proved feelings of safety and reduced fear of hypoglycaemia (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8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1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 </w:t>
            </w:r>
          </w:p>
        </w:tc>
      </w:tr>
      <w:tr w:rsidR="00415528" w:rsidRPr="001978BC" w14:paraId="71A95347" w14:textId="77777777" w:rsidTr="00C107C0">
        <w:tc>
          <w:tcPr>
            <w:tcW w:w="1845" w:type="dxa"/>
          </w:tcPr>
          <w:p w14:paraId="1D2F2CA4" w14:textId="77777777" w:rsidR="00415528" w:rsidRPr="00C107C0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Both</w:t>
            </w:r>
          </w:p>
          <w:p w14:paraId="35D05497" w14:textId="77777777" w:rsidR="00415528" w:rsidRPr="00C107C0" w:rsidRDefault="00415528" w:rsidP="00C107C0">
            <w:pPr>
              <w:keepNext/>
              <w:keepLines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45" w:type="dxa"/>
          </w:tcPr>
          <w:p w14:paraId="1449E380" w14:textId="2579F058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3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proved detection of overnight hypoglycaemia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, 51]</w:t>
            </w:r>
            <w:r w:rsidR="00FA08D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, 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7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8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, including saving lives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, 51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="00FA08D2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FA08D2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proved sleep for everyone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-51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415528" w:rsidRPr="001978BC" w14:paraId="221A8BA0" w14:textId="77777777" w:rsidTr="00C107C0">
        <w:tc>
          <w:tcPr>
            <w:tcW w:w="12690" w:type="dxa"/>
            <w:gridSpan w:val="2"/>
          </w:tcPr>
          <w:p w14:paraId="07ECCA53" w14:textId="77777777" w:rsidR="00415528" w:rsidRPr="001978BC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3. Experiences with alarms</w:t>
            </w:r>
          </w:p>
        </w:tc>
      </w:tr>
      <w:tr w:rsidR="00415528" w:rsidRPr="001978BC" w14:paraId="5BF36DEC" w14:textId="77777777" w:rsidTr="00C107C0">
        <w:tc>
          <w:tcPr>
            <w:tcW w:w="1845" w:type="dxa"/>
          </w:tcPr>
          <w:p w14:paraId="6F6B38D0" w14:textId="77777777" w:rsidR="00415528" w:rsidRPr="00C107C0" w:rsidRDefault="00415528" w:rsidP="003F794E">
            <w:pPr>
              <w:keepNext/>
              <w:keepLines/>
              <w:spacing w:before="40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Young people</w:t>
            </w:r>
          </w:p>
          <w:p w14:paraId="7F6F6C89" w14:textId="77777777" w:rsidR="00415528" w:rsidRPr="00C107C0" w:rsidRDefault="00415528" w:rsidP="00C107C0">
            <w:pPr>
              <w:keepNext/>
              <w:keepLine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45" w:type="dxa"/>
          </w:tcPr>
          <w:p w14:paraId="70A3B00A" w14:textId="4F893E0D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4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arm fatigue amongst adolescents was the most common barrier to use of 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]</w:t>
            </w:r>
          </w:p>
          <w:p w14:paraId="52A55B9B" w14:textId="717377E4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4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sruptive during school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8, 51]</w:t>
            </w:r>
            <w:r w:rsidR="000E045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</w:p>
          <w:p w14:paraId="2CB81969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4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1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larms intruded on daily activities </w:t>
            </w:r>
          </w:p>
          <w:p w14:paraId="2DB38B4A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4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stinguishing between SAPT alarms that could be ignored and those that were urgen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5528" w:rsidRPr="001978BC" w14:paraId="62EDF985" w14:textId="77777777" w:rsidTr="00C107C0">
        <w:tc>
          <w:tcPr>
            <w:tcW w:w="1845" w:type="dxa"/>
          </w:tcPr>
          <w:p w14:paraId="24CCE0FC" w14:textId="77777777" w:rsidR="00415528" w:rsidRPr="00C107C0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Parents</w:t>
            </w:r>
          </w:p>
          <w:p w14:paraId="62DFECC0" w14:textId="77777777" w:rsidR="00415528" w:rsidRPr="001978BC" w:rsidRDefault="00415528" w:rsidP="00C107C0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45" w:type="dxa"/>
          </w:tcPr>
          <w:p w14:paraId="438A6D59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9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tigue related to alarms was common (CGM and insulin pumps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7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3091C2E1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9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sign of personal failure to achieve optimal glycaemic control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8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15528" w:rsidRPr="001978BC" w14:paraId="09256E99" w14:textId="77777777" w:rsidTr="00C107C0">
        <w:tc>
          <w:tcPr>
            <w:tcW w:w="1845" w:type="dxa"/>
          </w:tcPr>
          <w:p w14:paraId="5E8A3D9A" w14:textId="77777777" w:rsidR="00415528" w:rsidRPr="00C107C0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Both</w:t>
            </w:r>
          </w:p>
          <w:p w14:paraId="786A386D" w14:textId="77777777" w:rsidR="00415528" w:rsidRPr="001978BC" w:rsidRDefault="00415528" w:rsidP="00C107C0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45" w:type="dxa"/>
          </w:tcPr>
          <w:p w14:paraId="1E0394A0" w14:textId="75CB4A61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0"/>
              </w:numPr>
              <w:spacing w:before="40" w:after="0" w:line="240" w:lineRule="auto"/>
              <w:ind w:left="360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sychological reassurance and sense of safety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8, 49]</w:t>
            </w:r>
            <w:r w:rsidR="000E045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</w:p>
          <w:p w14:paraId="0A698EAD" w14:textId="0042E338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0"/>
              </w:numPr>
              <w:spacing w:before="40" w:after="0" w:line="240" w:lineRule="auto"/>
              <w:ind w:left="360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Assist</w:t>
            </w:r>
            <w:r w:rsidR="000E045C">
              <w:rPr>
                <w:rFonts w:ascii="Times New Roman" w:eastAsia="Calibri" w:hAnsi="Times New Roman" w:cs="Times New Roman"/>
                <w:sz w:val="24"/>
                <w:szCs w:val="24"/>
              </w:rPr>
              <w:t>ance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 overnight management (H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7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0E934071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0"/>
              </w:numPr>
              <w:spacing w:before="40" w:after="0" w:line="240" w:lineRule="auto"/>
              <w:ind w:left="360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Fewer interruptions by alarms overnight (HCL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7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421BEE5E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0"/>
              </w:numPr>
              <w:spacing w:before="40" w:after="0" w:line="240" w:lineRule="auto"/>
              <w:ind w:left="360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srupted sleep for both parents and children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1, 47, 49, 51, 5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44945248" w14:textId="47B52EED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0"/>
              </w:numPr>
              <w:spacing w:before="40" w:after="0" w:line="240" w:lineRule="auto"/>
              <w:ind w:left="360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le 10% of parents reported false alarms more than once per week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7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, they also reported positive impact of technology for their child</w:t>
            </w:r>
          </w:p>
        </w:tc>
      </w:tr>
      <w:tr w:rsidR="00415528" w:rsidRPr="001978BC" w14:paraId="24E17C37" w14:textId="77777777" w:rsidTr="00C107C0">
        <w:tc>
          <w:tcPr>
            <w:tcW w:w="12690" w:type="dxa"/>
            <w:gridSpan w:val="2"/>
          </w:tcPr>
          <w:p w14:paraId="7C10A045" w14:textId="77777777" w:rsidR="00415528" w:rsidRPr="001978BC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 Impact on independence and relationships</w:t>
            </w:r>
          </w:p>
        </w:tc>
      </w:tr>
      <w:tr w:rsidR="00415528" w:rsidRPr="001978BC" w14:paraId="6E56695C" w14:textId="77777777" w:rsidTr="00C107C0">
        <w:tc>
          <w:tcPr>
            <w:tcW w:w="1845" w:type="dxa"/>
          </w:tcPr>
          <w:p w14:paraId="79671B46" w14:textId="77777777" w:rsidR="00415528" w:rsidRPr="00C107C0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Young people</w:t>
            </w:r>
          </w:p>
          <w:p w14:paraId="038E4FB5" w14:textId="77777777" w:rsidR="00415528" w:rsidRPr="00C107C0" w:rsidRDefault="00415528" w:rsidP="00C107C0">
            <w:pPr>
              <w:keepNext/>
              <w:keepLines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45" w:type="dxa"/>
          </w:tcPr>
          <w:p w14:paraId="05948F3A" w14:textId="29550615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5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Assisted young people who were previously reliant on parents for mathematical calculations, understanding carbohydrates and insulin boluses (</w:t>
            </w:r>
            <w:r w:rsidR="001C0F2D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nsulin pump and bolus adviser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3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2F474796" w14:textId="77777777" w:rsidR="00415528" w:rsidRPr="001978BC" w:rsidRDefault="00415528" w:rsidP="00415528">
            <w:pPr>
              <w:pStyle w:val="ListParagraph"/>
              <w:keepNext/>
              <w:keepLines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dolescents’ relationships with friends, teachers, coaches and health care providers required recognition of the seriousness of diabetes and responsible and open acceptance of 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</w:p>
          <w:p w14:paraId="5C922314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5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pathy and a sense of partnership with close friends enhanced integration of SAPT into daily life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</w:p>
          <w:p w14:paraId="6D588B15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2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creased independence and ability to pursue sports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1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H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7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78DC9624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2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oosting confidence to try new things, and to be more active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0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4178EA79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2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dolescent autonomy, starting high school (insulin pump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3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56C8067D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2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leviating parental burden (F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6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52ADBDC7" w14:textId="10393D4F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2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proved quality of life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]</w:t>
            </w:r>
            <w:r w:rsidR="001C0F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, 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7]</w:t>
            </w:r>
            <w:r w:rsidR="001C0F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, 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CL)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8]</w:t>
            </w:r>
            <w:r w:rsidR="001C0F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415528" w:rsidRPr="001978BC" w14:paraId="38D3086F" w14:textId="77777777" w:rsidTr="00C107C0">
        <w:tc>
          <w:tcPr>
            <w:tcW w:w="1845" w:type="dxa"/>
          </w:tcPr>
          <w:p w14:paraId="0414E81C" w14:textId="77777777" w:rsidR="00415528" w:rsidRPr="00C107C0" w:rsidRDefault="00415528" w:rsidP="003F794E">
            <w:pPr>
              <w:keepNext/>
              <w:keepLines/>
              <w:spacing w:before="40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Parents</w:t>
            </w:r>
          </w:p>
          <w:p w14:paraId="31192D0D" w14:textId="77777777" w:rsidR="00415528" w:rsidRPr="00C107C0" w:rsidRDefault="00415528" w:rsidP="00C107C0">
            <w:pPr>
              <w:keepNext/>
              <w:keepLines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45" w:type="dxa"/>
          </w:tcPr>
          <w:p w14:paraId="2DE20C03" w14:textId="3C23505F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2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The capacity to monitor data remotely was viewed positively by most parents, who felt it enabled them to give their children more freedom (CGM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53F3A315" w14:textId="31CF3364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2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rental peace of mind (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, alleviating anxiety, making them more comfortable and confident with its use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0, 49, 51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8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44C44E38" w14:textId="0C761641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2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rents reported approaching management as a team, encouraging, cheerleading – all the things that 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teenagers consider as nagging (CGM </w:t>
            </w:r>
            <w:r w:rsidR="004933B7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sulin pumps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7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39F9A245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2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rents motivated by children’s wellbeing and despite their perceptions of benefit, accepted children’s preference not to use SAPT due to the burden of managing technology 24/7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</w:p>
        </w:tc>
      </w:tr>
      <w:tr w:rsidR="00415528" w:rsidRPr="001978BC" w14:paraId="12985FFA" w14:textId="77777777" w:rsidTr="00C107C0">
        <w:tc>
          <w:tcPr>
            <w:tcW w:w="1845" w:type="dxa"/>
          </w:tcPr>
          <w:p w14:paraId="12F75C39" w14:textId="77777777" w:rsidR="00415528" w:rsidRPr="00C107C0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Health care providers</w:t>
            </w:r>
          </w:p>
          <w:p w14:paraId="3699BEA4" w14:textId="77777777" w:rsidR="00415528" w:rsidRPr="001978BC" w:rsidRDefault="00415528" w:rsidP="00C107C0">
            <w:pPr>
              <w:keepNext/>
              <w:keepLines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45" w:type="dxa"/>
          </w:tcPr>
          <w:p w14:paraId="43335B71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6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>Healthcare professionals supportive with decisions about the technology, although the manufacturer’s hotline staff were crucial for daily technical support (SAPT</w:t>
            </w:r>
            <w:r w:rsidRPr="00DC271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2447CAEE" w14:textId="41721B66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6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Important for interpreting historical CGM data and deciding on changes to insulin doses and food intake</w:t>
            </w:r>
            <w:r w:rsidR="00BE5C7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8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7140CDDF" w14:textId="5191E5C1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6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me healthcare professionals were perceived as unsupportive of adolescents’ use of CGMs, which was thought to be due to a lack of knowledge and </w:t>
            </w:r>
            <w:r w:rsidRPr="00A53D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pertise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, 51]</w:t>
            </w:r>
            <w:r w:rsidRPr="00A53D54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5E26D3CE" w14:textId="652804D0" w:rsidR="00415528" w:rsidRPr="001978BC" w:rsidRDefault="00415528" w:rsidP="00415528">
            <w:pPr>
              <w:pStyle w:val="ListParagraph"/>
              <w:keepNext/>
              <w:keepLines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3D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some instances, parents reported turning to social media and peer-support to make up for information they required before they began using a 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]</w:t>
            </w:r>
          </w:p>
        </w:tc>
      </w:tr>
      <w:tr w:rsidR="00415528" w:rsidRPr="001978BC" w14:paraId="4AF140F6" w14:textId="77777777" w:rsidTr="00C107C0">
        <w:tc>
          <w:tcPr>
            <w:tcW w:w="1845" w:type="dxa"/>
          </w:tcPr>
          <w:p w14:paraId="7AA6C100" w14:textId="77777777" w:rsidR="00415528" w:rsidRPr="00C107C0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Schools</w:t>
            </w:r>
          </w:p>
          <w:p w14:paraId="6A470C44" w14:textId="77777777" w:rsidR="00415528" w:rsidRPr="001978BC" w:rsidRDefault="00415528" w:rsidP="00C107C0">
            <w:pPr>
              <w:keepNext/>
              <w:keepLines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45" w:type="dxa"/>
          </w:tcPr>
          <w:p w14:paraId="42AE82DD" w14:textId="5EBA83E5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7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chnology enabled more confidence in partnerships between adolescents and teachers </w:t>
            </w:r>
            <w:r w:rsidR="00871A70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P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0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3BDF4349" w14:textId="3462D55D" w:rsidR="00415528" w:rsidRPr="001978BC" w:rsidRDefault="00415528" w:rsidP="00415528">
            <w:pPr>
              <w:pStyle w:val="ListParagraph"/>
              <w:keepNext/>
              <w:keepLines/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sers of </w:t>
            </w:r>
            <w:proofErr w:type="spellStart"/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Glucophone</w:t>
            </w:r>
            <w:proofErr w:type="spellEnd"/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ported that most schools were supportive of use, although some reported objections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0]</w:t>
            </w:r>
          </w:p>
          <w:p w14:paraId="7F2509AD" w14:textId="6F8D84F2" w:rsidR="00415528" w:rsidRPr="001978BC" w:rsidRDefault="00415528" w:rsidP="00415528">
            <w:pPr>
              <w:pStyle w:val="ListParagraph"/>
              <w:keepNext/>
              <w:keepLines/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>Teachers and parents felt better equipped and confident with the responsibility of caring for a young person with T1D</w:t>
            </w:r>
            <w:r w:rsidR="00871A70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hen CGMs were used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]</w:t>
            </w:r>
          </w:p>
        </w:tc>
      </w:tr>
      <w:tr w:rsidR="00415528" w:rsidRPr="001978BC" w14:paraId="11D13238" w14:textId="77777777" w:rsidTr="00C107C0">
        <w:tc>
          <w:tcPr>
            <w:tcW w:w="1845" w:type="dxa"/>
          </w:tcPr>
          <w:p w14:paraId="2455F4CF" w14:textId="77777777" w:rsidR="00415528" w:rsidRPr="00C107C0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Data sharing between young people and parent</w:t>
            </w:r>
          </w:p>
          <w:p w14:paraId="109D8211" w14:textId="77777777" w:rsidR="00415528" w:rsidRPr="001978BC" w:rsidRDefault="00415528" w:rsidP="00C107C0">
            <w:pPr>
              <w:keepNext/>
              <w:keepLines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45" w:type="dxa"/>
          </w:tcPr>
          <w:p w14:paraId="059389FD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8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creased freedom and a safety net for adolescents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9, 49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08217127" w14:textId="4BB7AE1F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8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Shift to independence using technology in adolescence – parents sometimes seen as intrusive</w:t>
            </w:r>
            <w:r w:rsidR="002C42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9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05FE882A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8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scillated between being a source of conflict and resentment, and a sense of independence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9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10BA6011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8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dolescents reported that using a </w:t>
            </w:r>
            <w:proofErr w:type="spellStart"/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Glucophone</w:t>
            </w:r>
            <w:proofErr w:type="spellEnd"/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d not improve relationships with parents – they preferred that parents did not receive data in real-time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0]</w:t>
            </w:r>
          </w:p>
          <w:p w14:paraId="5904377A" w14:textId="609FB1BA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8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ed for boundary-setting in relation to data sharing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9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15528" w:rsidRPr="001978BC" w14:paraId="4F6CF257" w14:textId="77777777" w:rsidTr="00C107C0">
        <w:tc>
          <w:tcPr>
            <w:tcW w:w="12690" w:type="dxa"/>
            <w:gridSpan w:val="2"/>
          </w:tcPr>
          <w:p w14:paraId="21803B3A" w14:textId="77777777" w:rsidR="00415528" w:rsidRPr="001978BC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 Perceived impact on blood glucose control</w:t>
            </w:r>
          </w:p>
        </w:tc>
      </w:tr>
      <w:tr w:rsidR="00415528" w:rsidRPr="001978BC" w14:paraId="11C4E74D" w14:textId="77777777" w:rsidTr="00C107C0">
        <w:tc>
          <w:tcPr>
            <w:tcW w:w="1845" w:type="dxa"/>
          </w:tcPr>
          <w:p w14:paraId="2199DE61" w14:textId="77777777" w:rsidR="00415528" w:rsidRPr="001978BC" w:rsidRDefault="00415528" w:rsidP="00C107C0">
            <w:pPr>
              <w:keepNext/>
              <w:keepLines/>
              <w:spacing w:after="20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Young people</w:t>
            </w:r>
          </w:p>
          <w:p w14:paraId="26F502DC" w14:textId="77777777" w:rsidR="00415528" w:rsidRPr="00C107C0" w:rsidRDefault="00415528" w:rsidP="00C107C0">
            <w:pPr>
              <w:keepNext/>
              <w:keepLines/>
              <w:spacing w:after="20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45" w:type="dxa"/>
            <w:shd w:val="clear" w:color="auto" w:fill="auto"/>
          </w:tcPr>
          <w:p w14:paraId="207B80AC" w14:textId="77777777" w:rsidR="00415528" w:rsidRPr="001978BC" w:rsidRDefault="00415528" w:rsidP="00415528">
            <w:pPr>
              <w:keepNext/>
              <w:keepLines/>
              <w:numPr>
                <w:ilvl w:val="0"/>
                <w:numId w:val="8"/>
              </w:numPr>
              <w:spacing w:after="20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eadier morning glucose levels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8, 40, 41, 51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3D041CA7" w14:textId="3A8EC352" w:rsidR="00415528" w:rsidRPr="001978BC" w:rsidRDefault="00415528" w:rsidP="00415528">
            <w:pPr>
              <w:keepNext/>
              <w:keepLines/>
              <w:numPr>
                <w:ilvl w:val="0"/>
                <w:numId w:val="8"/>
              </w:numPr>
              <w:spacing w:after="20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78BC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  <w:r w:rsidRPr="001978BC">
              <w:rPr>
                <w:rFonts w:ascii="Times New Roman" w:hAnsi="Times New Roman" w:cs="Times New Roman"/>
                <w:sz w:val="24"/>
                <w:szCs w:val="24"/>
              </w:rPr>
              <w:t xml:space="preserve"> prevention/ i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proved BG control </w:t>
            </w:r>
            <w:r w:rsidRPr="008F1A46">
              <w:rPr>
                <w:rFonts w:ascii="Times New Roman" w:hAnsi="Times New Roman" w:cs="Times New Roman"/>
                <w:sz w:val="24"/>
                <w:szCs w:val="24"/>
              </w:rPr>
              <w:t xml:space="preserve">(CGM and insulin pump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4]</w:t>
            </w:r>
            <w:r w:rsidR="002C4283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  <w:p w14:paraId="61CC0829" w14:textId="785B706C" w:rsidR="00415528" w:rsidRPr="001978BC" w:rsidRDefault="00415528" w:rsidP="00415528">
            <w:pPr>
              <w:keepNext/>
              <w:keepLines/>
              <w:numPr>
                <w:ilvl w:val="0"/>
                <w:numId w:val="8"/>
              </w:numPr>
              <w:spacing w:after="20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hAnsi="Times New Roman" w:cs="Times New Roman"/>
                <w:sz w:val="24"/>
                <w:szCs w:val="24"/>
              </w:rPr>
              <w:t xml:space="preserve">Stable BG levels (HCL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7]</w:t>
            </w:r>
            <w:r w:rsidRPr="001978B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283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1978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8]</w:t>
            </w:r>
            <w:r w:rsidRPr="001978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B61F066" w14:textId="6701A3BE" w:rsidR="00415528" w:rsidRPr="001978BC" w:rsidRDefault="00415528" w:rsidP="00415528">
            <w:pPr>
              <w:keepNext/>
              <w:keepLines/>
              <w:numPr>
                <w:ilvl w:val="0"/>
                <w:numId w:val="8"/>
              </w:numPr>
              <w:spacing w:after="20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hAnsi="Times New Roman" w:cs="Times New Roman"/>
                <w:sz w:val="24"/>
                <w:szCs w:val="24"/>
              </w:rPr>
              <w:t xml:space="preserve">Better management </w:t>
            </w:r>
            <w:r w:rsidR="002C428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978BC">
              <w:rPr>
                <w:rFonts w:ascii="Times New Roman" w:hAnsi="Times New Roman" w:cs="Times New Roman"/>
                <w:sz w:val="24"/>
                <w:szCs w:val="24"/>
              </w:rPr>
              <w:t xml:space="preserve"> less likely to over-correct lows/highs leading to other issues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8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27505B4A" w14:textId="77777777" w:rsidR="00415528" w:rsidRPr="001978BC" w:rsidRDefault="00415528" w:rsidP="00415528">
            <w:pPr>
              <w:keepNext/>
              <w:keepLines/>
              <w:numPr>
                <w:ilvl w:val="0"/>
                <w:numId w:val="8"/>
              </w:numPr>
              <w:spacing w:after="20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crease in percentage time in target range; steadier glucose levels (H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7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50CADE74" w14:textId="77777777" w:rsidR="00415528" w:rsidRPr="001978BC" w:rsidRDefault="00415528" w:rsidP="00415528">
            <w:pPr>
              <w:keepNext/>
              <w:keepLines/>
              <w:numPr>
                <w:ilvl w:val="0"/>
                <w:numId w:val="8"/>
              </w:numPr>
              <w:spacing w:after="20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Overall no significant difference in </w:t>
            </w:r>
            <w:proofErr w:type="spellStart"/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glycemic</w:t>
            </w:r>
            <w:proofErr w:type="spellEnd"/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trol between users and non-users of CSII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5]</w:t>
            </w:r>
          </w:p>
        </w:tc>
      </w:tr>
      <w:tr w:rsidR="00415528" w:rsidRPr="001978BC" w14:paraId="4E8C0CE2" w14:textId="77777777" w:rsidTr="00C107C0">
        <w:tc>
          <w:tcPr>
            <w:tcW w:w="1845" w:type="dxa"/>
          </w:tcPr>
          <w:p w14:paraId="49EA42AC" w14:textId="77777777" w:rsidR="00415528" w:rsidRPr="00C107C0" w:rsidRDefault="00415528" w:rsidP="003F794E">
            <w:pPr>
              <w:keepNext/>
              <w:keepLines/>
              <w:spacing w:before="40" w:after="200" w:line="276" w:lineRule="auto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arents</w:t>
            </w:r>
          </w:p>
          <w:p w14:paraId="3B0CA830" w14:textId="77777777" w:rsidR="00415528" w:rsidRPr="00C107C0" w:rsidRDefault="00415528" w:rsidP="00C107C0">
            <w:pPr>
              <w:keepNext/>
              <w:keepLines/>
              <w:spacing w:after="20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45" w:type="dxa"/>
            <w:shd w:val="clear" w:color="auto" w:fill="auto"/>
          </w:tcPr>
          <w:p w14:paraId="6F9CFBE5" w14:textId="77777777" w:rsidR="00415528" w:rsidRPr="001978BC" w:rsidRDefault="00415528" w:rsidP="00415528">
            <w:pPr>
              <w:keepNext/>
              <w:keepLines/>
              <w:numPr>
                <w:ilvl w:val="0"/>
                <w:numId w:val="8"/>
              </w:numPr>
              <w:spacing w:after="20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asier to achieve glucose targets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6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747884D0" w14:textId="77777777" w:rsidR="00415528" w:rsidRPr="001978BC" w:rsidRDefault="00415528" w:rsidP="00415528">
            <w:pPr>
              <w:keepNext/>
              <w:keepLines/>
              <w:numPr>
                <w:ilvl w:val="0"/>
                <w:numId w:val="8"/>
              </w:numPr>
              <w:spacing w:after="20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abled improved snacking and </w:t>
            </w:r>
            <w:proofErr w:type="spellStart"/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bolusing</w:t>
            </w:r>
            <w:proofErr w:type="spellEnd"/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bits, regulating post-prandial BGLs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1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415528" w:rsidRPr="001978BC" w14:paraId="7627FC0D" w14:textId="77777777" w:rsidTr="00C107C0">
        <w:tc>
          <w:tcPr>
            <w:tcW w:w="1845" w:type="dxa"/>
          </w:tcPr>
          <w:p w14:paraId="6DD7148A" w14:textId="77777777" w:rsidR="00415528" w:rsidRPr="00C107C0" w:rsidRDefault="00415528" w:rsidP="003F794E">
            <w:pPr>
              <w:keepNext/>
              <w:keepLines/>
              <w:spacing w:before="40" w:line="276" w:lineRule="auto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0845" w:type="dxa"/>
            <w:shd w:val="clear" w:color="auto" w:fill="auto"/>
          </w:tcPr>
          <w:p w14:paraId="6F3BD52F" w14:textId="44F3AC41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1"/>
              </w:numPr>
              <w:spacing w:before="40" w:after="200" w:line="276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duced frequency and severity of </w:t>
            </w:r>
            <w:proofErr w:type="spellStart"/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hypoglycemia</w:t>
            </w:r>
            <w:proofErr w:type="spellEnd"/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7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656E715F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1"/>
              </w:numPr>
              <w:spacing w:before="40" w:after="0" w:line="276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asier to achieve glucose targets (CGM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7]</w:t>
            </w:r>
            <w:r w:rsidRPr="001978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90028BF" w14:textId="1DC4E2AA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1"/>
              </w:numPr>
              <w:spacing w:before="40" w:after="0" w:line="276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hAnsi="Times New Roman" w:cs="Times New Roman"/>
                <w:sz w:val="24"/>
                <w:szCs w:val="24"/>
              </w:rPr>
              <w:t>Lower HbA1</w:t>
            </w:r>
            <w:r w:rsidR="000514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978BC">
              <w:rPr>
                <w:rFonts w:ascii="Times New Roman" w:hAnsi="Times New Roman" w:cs="Times New Roman"/>
                <w:sz w:val="24"/>
                <w:szCs w:val="24"/>
              </w:rPr>
              <w:t xml:space="preserve"> levels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0, 46]</w:t>
            </w:r>
          </w:p>
        </w:tc>
      </w:tr>
      <w:tr w:rsidR="00415528" w:rsidRPr="001978BC" w14:paraId="7770CB07" w14:textId="77777777" w:rsidTr="00C107C0">
        <w:tc>
          <w:tcPr>
            <w:tcW w:w="12690" w:type="dxa"/>
            <w:gridSpan w:val="2"/>
          </w:tcPr>
          <w:p w14:paraId="76FD88AA" w14:textId="77777777" w:rsidR="00415528" w:rsidRPr="001978BC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. Device design and features</w:t>
            </w:r>
          </w:p>
        </w:tc>
      </w:tr>
      <w:tr w:rsidR="00415528" w:rsidRPr="001978BC" w14:paraId="67ABF12D" w14:textId="77777777" w:rsidTr="00C107C0">
        <w:tc>
          <w:tcPr>
            <w:tcW w:w="1845" w:type="dxa"/>
          </w:tcPr>
          <w:p w14:paraId="3D29D3B0" w14:textId="77777777" w:rsidR="00415528" w:rsidRPr="00C107C0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Quality</w:t>
            </w:r>
          </w:p>
          <w:p w14:paraId="08AAE26E" w14:textId="77777777" w:rsidR="00415528" w:rsidRPr="00C107C0" w:rsidRDefault="00415528" w:rsidP="00C107C0">
            <w:pPr>
              <w:keepNext/>
              <w:keepLines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45" w:type="dxa"/>
          </w:tcPr>
          <w:p w14:paraId="1EBD411F" w14:textId="77777777" w:rsidR="00415528" w:rsidRPr="001978BC" w:rsidRDefault="00415528" w:rsidP="00415528">
            <w:pPr>
              <w:pStyle w:val="ListParagraph"/>
              <w:keepNext/>
              <w:keepLines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Difficulty inserting and/or removing the device, and finding a comfortable and discrete and comfortable place on the body to locate it (CGM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8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5D780DB7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9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uttons falling off and issues with power port cover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1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61B2FBF2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9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ud noise of insulin syringe holder button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0]</w:t>
            </w:r>
          </w:p>
          <w:p w14:paraId="2A786448" w14:textId="77777777" w:rsidR="00415528" w:rsidRPr="00C107C0" w:rsidRDefault="00415528" w:rsidP="00415528">
            <w:pPr>
              <w:pStyle w:val="ListParagraph"/>
              <w:keepNext/>
              <w:keepLines/>
              <w:numPr>
                <w:ilvl w:val="0"/>
                <w:numId w:val="19"/>
              </w:numPr>
              <w:spacing w:before="40" w:after="0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ck of light or noises (discreet) but difficult to use at night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0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15528" w:rsidRPr="001978BC" w14:paraId="4D7DBCEE" w14:textId="77777777" w:rsidTr="00C107C0">
        <w:tc>
          <w:tcPr>
            <w:tcW w:w="1845" w:type="dxa"/>
          </w:tcPr>
          <w:p w14:paraId="4A502F14" w14:textId="77777777" w:rsidR="00415528" w:rsidRPr="00C107C0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Equipment and size</w:t>
            </w:r>
          </w:p>
          <w:p w14:paraId="012AE30B" w14:textId="77777777" w:rsidR="00415528" w:rsidRPr="00C107C0" w:rsidRDefault="00415528" w:rsidP="00C107C0">
            <w:pPr>
              <w:keepNext/>
              <w:keepLines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45" w:type="dxa"/>
          </w:tcPr>
          <w:p w14:paraId="6554C920" w14:textId="7B6B0C9C" w:rsidR="00415528" w:rsidRPr="001978BC" w:rsidRDefault="00415528" w:rsidP="00415528">
            <w:pPr>
              <w:keepNext/>
              <w:keepLines/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Speed and discreteness (</w:t>
            </w:r>
            <w:r w:rsidR="000B2195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sulin pump when compared with an insulin pen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0]</w:t>
            </w:r>
            <w:r w:rsidR="000B219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)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00B4D04F" w14:textId="77777777" w:rsidR="00415528" w:rsidRPr="001978BC" w:rsidRDefault="00415528" w:rsidP="00415528">
            <w:pPr>
              <w:keepNext/>
              <w:keepLines/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nsor, pump and transmitter too big (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8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33A8130F" w14:textId="77777777" w:rsidR="00415528" w:rsidRPr="001978BC" w:rsidRDefault="00415528" w:rsidP="00415528">
            <w:pPr>
              <w:keepNext/>
              <w:keepLines/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ulky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4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hunky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0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uncomfortable (H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7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GMs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0, 49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insulin pumps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0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51EFEE4E" w14:textId="77777777" w:rsidR="00415528" w:rsidRPr="001978BC" w:rsidRDefault="00415528" w:rsidP="00415528">
            <w:pPr>
              <w:keepNext/>
              <w:keepLines/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nding a comfortable and discrete place to locate the device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8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7C961317" w14:textId="54CFB9E0" w:rsidR="00415528" w:rsidRPr="001978BC" w:rsidRDefault="00415528" w:rsidP="00415528">
            <w:pPr>
              <w:keepNext/>
              <w:keepLines/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Too much equipment was a constant reminder of living with T1D</w:t>
            </w:r>
            <w:r w:rsidR="000B2195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0, 49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24675F54" w14:textId="77777777" w:rsidR="00415528" w:rsidRPr="001978BC" w:rsidRDefault="00415528" w:rsidP="00415528">
            <w:pPr>
              <w:keepNext/>
              <w:keepLines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sues with having a second cannula available (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8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2CC0EAAA" w14:textId="77777777" w:rsidR="00415528" w:rsidRPr="001978BC" w:rsidRDefault="00415528" w:rsidP="00415528">
            <w:pPr>
              <w:keepNext/>
              <w:keepLines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nsors falling off (F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6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H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7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7FF74ABB" w14:textId="77777777" w:rsidR="00415528" w:rsidRPr="001978BC" w:rsidRDefault="00415528" w:rsidP="00415528">
            <w:pPr>
              <w:keepNext/>
              <w:keepLines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pe adhesive issues (F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6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4, 51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4CFAD301" w14:textId="77777777" w:rsidR="00415528" w:rsidRPr="001978BC" w:rsidRDefault="00415528" w:rsidP="00415528">
            <w:pPr>
              <w:keepNext/>
              <w:keepLines/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vironmental concerns related to single use only resources (disposable insulin pens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0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15528" w:rsidRPr="001978BC" w14:paraId="65F0A9AC" w14:textId="77777777" w:rsidTr="00C107C0">
        <w:tc>
          <w:tcPr>
            <w:tcW w:w="1845" w:type="dxa"/>
          </w:tcPr>
          <w:p w14:paraId="6BC5E20E" w14:textId="77777777" w:rsidR="00415528" w:rsidRPr="00C107C0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Data trends</w:t>
            </w:r>
          </w:p>
          <w:p w14:paraId="217E2CFF" w14:textId="77777777" w:rsidR="00415528" w:rsidRPr="00C107C0" w:rsidRDefault="00415528" w:rsidP="00C107C0">
            <w:pPr>
              <w:keepNext/>
              <w:keepLines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45" w:type="dxa"/>
          </w:tcPr>
          <w:p w14:paraId="0090FA7F" w14:textId="77777777" w:rsidR="00415528" w:rsidRPr="001978BC" w:rsidRDefault="00415528" w:rsidP="00415528">
            <w:pPr>
              <w:keepNext/>
              <w:keepLines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seful in understanding BGL trends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8, 40, 49, 51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P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0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54E69508" w14:textId="77777777" w:rsidR="00415528" w:rsidRPr="001978BC" w:rsidRDefault="00415528" w:rsidP="00415528">
            <w:pPr>
              <w:keepNext/>
              <w:keepLines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rents found trends more useful than did adolescents (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8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2CF024E8" w14:textId="77777777" w:rsidR="00415528" w:rsidRPr="001978BC" w:rsidRDefault="00415528" w:rsidP="00415528">
            <w:pPr>
              <w:keepNext/>
              <w:keepLines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trospective analysis useful for informing decision-making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8, 51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13C4A4C9" w14:textId="77777777" w:rsidR="00415528" w:rsidRPr="001978BC" w:rsidRDefault="00415528" w:rsidP="00415528">
            <w:pPr>
              <w:keepNext/>
              <w:keepLines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nowing how much insulin left in pump and matching bolus to food intake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0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79F277F3" w14:textId="77777777" w:rsidR="00415528" w:rsidRPr="001978BC" w:rsidRDefault="00415528" w:rsidP="00415528">
            <w:pPr>
              <w:keepNext/>
              <w:keepLines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verwhelming amount of data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15528" w:rsidRPr="001978BC" w14:paraId="0844F602" w14:textId="77777777" w:rsidTr="00C107C0">
        <w:tc>
          <w:tcPr>
            <w:tcW w:w="1845" w:type="dxa"/>
          </w:tcPr>
          <w:p w14:paraId="5CAA2A30" w14:textId="77777777" w:rsidR="00415528" w:rsidRPr="00C107C0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Data lag</w:t>
            </w:r>
          </w:p>
          <w:p w14:paraId="07215333" w14:textId="77777777" w:rsidR="00415528" w:rsidRPr="00C107C0" w:rsidRDefault="00415528" w:rsidP="00C107C0">
            <w:pPr>
              <w:keepNext/>
              <w:keepLines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45" w:type="dxa"/>
          </w:tcPr>
          <w:p w14:paraId="24818440" w14:textId="77777777" w:rsidR="00415528" w:rsidRPr="001978BC" w:rsidRDefault="00415528" w:rsidP="00415528">
            <w:pPr>
              <w:keepNext/>
              <w:keepLines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g between interstitial and blood glucose levels leading to data distrust (F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6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8, 51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, and mistrust in device and own embodied experience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0]</w:t>
            </w:r>
          </w:p>
          <w:p w14:paraId="17BB51FC" w14:textId="77777777" w:rsidR="00415528" w:rsidRPr="001978BC" w:rsidRDefault="00415528" w:rsidP="00415528">
            <w:pPr>
              <w:keepNext/>
              <w:keepLines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ever, for others mistrust in the device led them to gain trust in their embodied experience (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15528" w:rsidRPr="001978BC" w14:paraId="21A6D985" w14:textId="77777777" w:rsidTr="00C107C0">
        <w:tc>
          <w:tcPr>
            <w:tcW w:w="1845" w:type="dxa"/>
          </w:tcPr>
          <w:p w14:paraId="589E6CD0" w14:textId="77777777" w:rsidR="00415528" w:rsidRPr="00C107C0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onnectivity and calibration</w:t>
            </w:r>
          </w:p>
        </w:tc>
        <w:tc>
          <w:tcPr>
            <w:tcW w:w="10845" w:type="dxa"/>
          </w:tcPr>
          <w:p w14:paraId="50C14958" w14:textId="6B1AB6EC" w:rsidR="00415528" w:rsidRPr="001978BC" w:rsidRDefault="00415528" w:rsidP="00415528">
            <w:pPr>
              <w:keepNext/>
              <w:keepLines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sues with connectivity to monitors, pumps or radio features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0]</w:t>
            </w:r>
            <w:r w:rsidR="000B219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,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0B2195">
              <w:rPr>
                <w:rFonts w:ascii="Times New Roman" w:eastAsia="Calibri" w:hAnsi="Times New Roman" w:cs="Times New Roman"/>
                <w:sz w:val="24"/>
                <w:szCs w:val="24"/>
              </w:rPr>
              <w:t>CL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8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22279062" w14:textId="77777777" w:rsidR="00415528" w:rsidRPr="001978BC" w:rsidRDefault="00415528" w:rsidP="00415528">
            <w:pPr>
              <w:keepNext/>
              <w:keepLines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fficulty integrating SAPT with 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</w:p>
          <w:p w14:paraId="62DACA27" w14:textId="77777777" w:rsidR="00415528" w:rsidRPr="001978BC" w:rsidRDefault="00415528" w:rsidP="00415528">
            <w:pPr>
              <w:keepNext/>
              <w:keepLines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ed for regular recalibration and related time-commitment frustrating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8, 51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F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6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H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7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8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7E8A301A" w14:textId="77777777" w:rsidR="00415528" w:rsidRPr="001978BC" w:rsidRDefault="00415528" w:rsidP="00415528">
            <w:pPr>
              <w:keepNext/>
              <w:keepLines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quires too much information related to meals, boluses and corrective insulin doses (H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7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166451E7" w14:textId="77777777" w:rsidR="00415528" w:rsidRPr="001978BC" w:rsidRDefault="00415528" w:rsidP="00415528">
            <w:pPr>
              <w:keepNext/>
              <w:keepLines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dolescents using CPGM reported problems with poor service to rural areas, or having to send the phone for repairs (74% of using </w:t>
            </w:r>
            <w:proofErr w:type="spellStart"/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>Glucophone</w:t>
            </w:r>
            <w:proofErr w:type="spellEnd"/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>), yet in general the majority liked the phone/ meter 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mbination (74% of youth and 85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>% of parents)</w:t>
            </w:r>
            <w:r w:rsidRPr="00DC271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0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415528" w:rsidRPr="001978BC" w14:paraId="15097CDB" w14:textId="77777777" w:rsidTr="00C107C0">
        <w:tc>
          <w:tcPr>
            <w:tcW w:w="1845" w:type="dxa"/>
          </w:tcPr>
          <w:p w14:paraId="18F38B8D" w14:textId="77777777" w:rsidR="00415528" w:rsidRPr="00C107C0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7C0">
              <w:rPr>
                <w:rFonts w:ascii="Times New Roman" w:eastAsia="Calibri" w:hAnsi="Times New Roman" w:cs="Times New Roman"/>
                <w:sz w:val="24"/>
                <w:szCs w:val="24"/>
              </w:rPr>
              <w:t>Discomfort related to devices</w:t>
            </w:r>
          </w:p>
        </w:tc>
        <w:tc>
          <w:tcPr>
            <w:tcW w:w="10845" w:type="dxa"/>
          </w:tcPr>
          <w:p w14:paraId="523D5798" w14:textId="77777777" w:rsidR="00415528" w:rsidRPr="001978BC" w:rsidRDefault="00415528" w:rsidP="00415528">
            <w:pPr>
              <w:keepNext/>
              <w:keepLines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inful insertion (F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6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8, 49, 5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insulin pump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3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165644FA" w14:textId="77777777" w:rsidR="00415528" w:rsidRPr="001978BC" w:rsidRDefault="00415528" w:rsidP="00415528">
            <w:pPr>
              <w:keepNext/>
              <w:keepLines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fficulty inserting device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8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06A0EDBC" w14:textId="77777777" w:rsidR="00415528" w:rsidRPr="001978BC" w:rsidRDefault="00415528" w:rsidP="00415528">
            <w:pPr>
              <w:keepNext/>
              <w:keepLines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Insertion site pain, irritation, or bruising (CGM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4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F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6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66CD00A3" w14:textId="77777777" w:rsidR="00415528" w:rsidRPr="001978BC" w:rsidRDefault="00415528" w:rsidP="00415528">
            <w:pPr>
              <w:keepNext/>
              <w:keepLines/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nsitivity to tape (F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6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4, 51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619E6805" w14:textId="77777777" w:rsidR="00415528" w:rsidRPr="001978BC" w:rsidRDefault="00415528" w:rsidP="00415528">
            <w:pPr>
              <w:keepNext/>
              <w:keepLines/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>The need to rotate sites can lead to locations difficult for child to reach to insert cannula for pumps/MDI and need to rely on parents to assist (</w:t>
            </w:r>
            <w:r w:rsidRPr="00DC271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3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, which was embarrassing for some adolescents (SAP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15528" w:rsidRPr="001978BC" w14:paraId="497B6817" w14:textId="77777777" w:rsidTr="00C107C0">
        <w:tc>
          <w:tcPr>
            <w:tcW w:w="12690" w:type="dxa"/>
            <w:gridSpan w:val="2"/>
          </w:tcPr>
          <w:p w14:paraId="2807ACC2" w14:textId="77777777" w:rsidR="00415528" w:rsidRPr="001978BC" w:rsidRDefault="00415528" w:rsidP="00C107C0">
            <w:pPr>
              <w:keepNext/>
              <w:keepLines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. Cost</w:t>
            </w:r>
          </w:p>
        </w:tc>
      </w:tr>
      <w:tr w:rsidR="00415528" w:rsidRPr="001978BC" w14:paraId="0C64C36A" w14:textId="77777777" w:rsidTr="00C107C0">
        <w:tc>
          <w:tcPr>
            <w:tcW w:w="1845" w:type="dxa"/>
          </w:tcPr>
          <w:p w14:paraId="1E551D7D" w14:textId="77777777" w:rsidR="00415528" w:rsidRPr="00C107C0" w:rsidRDefault="00415528" w:rsidP="00C107C0">
            <w:pPr>
              <w:keepNext/>
              <w:keepLines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45" w:type="dxa"/>
          </w:tcPr>
          <w:p w14:paraId="425903CD" w14:textId="627368B9" w:rsidR="00415528" w:rsidRPr="001978BC" w:rsidRDefault="00415528" w:rsidP="00415528">
            <w:pPr>
              <w:keepNext/>
              <w:keepLines/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rriers to self-funding technologies were: cost of CGM and associated supplies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0, 49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; and short life-span of SAPT sensors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BF39C92" w14:textId="77777777" w:rsidR="00415528" w:rsidRPr="001978BC" w:rsidRDefault="00415528" w:rsidP="00415528">
            <w:pPr>
              <w:keepNext/>
              <w:keepLines/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having to choose one due to cost, CGM was often opted for over an insulin pump due to the perception greater value of continuous data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]</w:t>
            </w:r>
          </w:p>
          <w:p w14:paraId="7BCA89B7" w14:textId="00855DF9" w:rsidR="00415528" w:rsidRPr="001978BC" w:rsidRDefault="00415528" w:rsidP="00415528">
            <w:pPr>
              <w:keepNext/>
              <w:keepLines/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hAnsi="Times New Roman" w:cs="Times New Roman"/>
                <w:sz w:val="24"/>
                <w:szCs w:val="24"/>
              </w:rPr>
              <w:t xml:space="preserve">Financial barriers to the acquisition of CGMs for some had an emotional impact on some who felt grateful that they could afford them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9]</w:t>
            </w:r>
          </w:p>
          <w:p w14:paraId="24123B47" w14:textId="77777777" w:rsidR="00415528" w:rsidRPr="001978BC" w:rsidRDefault="00415528" w:rsidP="00415528">
            <w:pPr>
              <w:keepNext/>
              <w:keepLines/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Adolescents worried about the high cost of SAPT and in relation to this, about losing or damaging them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</w:p>
          <w:p w14:paraId="6A78C7C4" w14:textId="408F8309" w:rsidR="00415528" w:rsidRPr="001978BC" w:rsidRDefault="00415528" w:rsidP="00415528">
            <w:pPr>
              <w:keepNext/>
              <w:keepLines/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>Main reason for ceasing use of FGM was the cost</w:t>
            </w:r>
            <w:r w:rsidR="003C0D61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DC2718">
              <w:rPr>
                <w:rFonts w:ascii="Times New Roman" w:hAnsi="Times New Roman" w:cs="Times New Roman"/>
                <w:sz w:val="24"/>
                <w:szCs w:val="24"/>
              </w:rPr>
              <w:t xml:space="preserve"> FGM became reimbursable under the French National Health Insurance program on 1</w:t>
            </w:r>
            <w:r w:rsidR="003C0D61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Pr="00DC2718">
              <w:rPr>
                <w:rFonts w:ascii="Times New Roman" w:hAnsi="Times New Roman" w:cs="Times New Roman"/>
                <w:sz w:val="24"/>
                <w:szCs w:val="24"/>
              </w:rPr>
              <w:t xml:space="preserve"> June 2017 (at the end of the study)</w:t>
            </w:r>
            <w:r w:rsidRPr="00DC271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6]</w:t>
            </w:r>
          </w:p>
          <w:p w14:paraId="36949427" w14:textId="77777777" w:rsidR="00415528" w:rsidRPr="001978BC" w:rsidRDefault="00415528" w:rsidP="00415528">
            <w:pPr>
              <w:keepNext/>
              <w:keepLines/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>Changes to government subsidies for CGMs (often newly subsidised ones not as good as previous, or strips no longer subsidised, meaning forced to change to a new poorer quality product)</w:t>
            </w:r>
            <w:r w:rsidRPr="00DC271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0]</w:t>
            </w:r>
          </w:p>
          <w:p w14:paraId="7D046FDC" w14:textId="77777777" w:rsidR="00415528" w:rsidRPr="001978BC" w:rsidRDefault="00415528" w:rsidP="00415528">
            <w:pPr>
              <w:keepNext/>
              <w:keepLines/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hAnsi="Times New Roman" w:cs="Times New Roman"/>
                <w:sz w:val="24"/>
                <w:szCs w:val="24"/>
              </w:rPr>
              <w:t xml:space="preserve">CGM expensive for those who self-fund, not funded by NHS and concern about having to give it up if finances are tight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1]</w:t>
            </w:r>
          </w:p>
          <w:p w14:paraId="2E444701" w14:textId="77777777" w:rsidR="00415528" w:rsidRPr="001978BC" w:rsidRDefault="00415528" w:rsidP="00415528">
            <w:pPr>
              <w:keepNext/>
              <w:keepLines/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hAnsi="Times New Roman" w:cs="Times New Roman"/>
                <w:sz w:val="24"/>
                <w:szCs w:val="24"/>
              </w:rPr>
              <w:t xml:space="preserve">If it was covered by insurance 80% parents said they would use </w:t>
            </w:r>
            <w:proofErr w:type="spellStart"/>
            <w:r w:rsidRPr="001978BC">
              <w:rPr>
                <w:rFonts w:ascii="Times New Roman" w:hAnsi="Times New Roman" w:cs="Times New Roman"/>
                <w:sz w:val="24"/>
                <w:szCs w:val="24"/>
              </w:rPr>
              <w:t>Glucophone</w:t>
            </w:r>
            <w:proofErr w:type="spellEnd"/>
            <w:r w:rsidRPr="001978BC">
              <w:rPr>
                <w:rFonts w:ascii="Times New Roman" w:hAnsi="Times New Roman" w:cs="Times New Roman"/>
                <w:sz w:val="24"/>
                <w:szCs w:val="24"/>
              </w:rPr>
              <w:t xml:space="preserve"> for child’s care</w:t>
            </w:r>
            <w:r w:rsidRPr="008F1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0]</w:t>
            </w:r>
          </w:p>
        </w:tc>
      </w:tr>
      <w:tr w:rsidR="00415528" w:rsidRPr="001978BC" w14:paraId="4E2E7813" w14:textId="77777777" w:rsidTr="00C107C0">
        <w:tc>
          <w:tcPr>
            <w:tcW w:w="12690" w:type="dxa"/>
            <w:gridSpan w:val="2"/>
          </w:tcPr>
          <w:p w14:paraId="10A96904" w14:textId="77777777" w:rsidR="00415528" w:rsidRPr="001978BC" w:rsidRDefault="00415528" w:rsidP="003F794E">
            <w:pPr>
              <w:keepNext/>
              <w:keepLines/>
              <w:spacing w:before="40"/>
              <w:contextualSpacing/>
              <w:outlineLvl w:val="1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. User satisfaction</w:t>
            </w:r>
          </w:p>
        </w:tc>
      </w:tr>
      <w:tr w:rsidR="00415528" w:rsidRPr="001978BC" w14:paraId="3F85FC08" w14:textId="77777777" w:rsidTr="00C107C0">
        <w:tc>
          <w:tcPr>
            <w:tcW w:w="1845" w:type="dxa"/>
          </w:tcPr>
          <w:p w14:paraId="67C13E87" w14:textId="77777777" w:rsidR="00415528" w:rsidRPr="001978BC" w:rsidRDefault="00415528" w:rsidP="00C107C0">
            <w:pPr>
              <w:keepNext/>
              <w:keepLines/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45" w:type="dxa"/>
          </w:tcPr>
          <w:p w14:paraId="7B88A1C6" w14:textId="77777777" w:rsidR="00415528" w:rsidRPr="001978BC" w:rsidRDefault="00415528" w:rsidP="00415528">
            <w:pPr>
              <w:keepNext/>
              <w:keepLines/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jority of young people and parents satisfied (F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6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0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43B315E0" w14:textId="77777777" w:rsidR="00415528" w:rsidRPr="001978BC" w:rsidRDefault="00415528" w:rsidP="00415528">
            <w:pPr>
              <w:keepNext/>
              <w:keepLines/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verall high satisfaction with FGM use in 1-18year </w:t>
            </w:r>
            <w:proofErr w:type="spellStart"/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>olds</w:t>
            </w:r>
            <w:proofErr w:type="spellEnd"/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>. Most frequent reason for dissatisfaction with FGM was the absence of real-time alerts</w:t>
            </w:r>
            <w:r w:rsidRPr="00DC271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6]</w:t>
            </w:r>
          </w:p>
          <w:p w14:paraId="485B1069" w14:textId="77777777" w:rsidR="00415528" w:rsidRPr="001978BC" w:rsidRDefault="00415528" w:rsidP="00415528">
            <w:pPr>
              <w:keepNext/>
              <w:keepLines/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gher satisfaction scores for those who use </w:t>
            </w:r>
            <w:r w:rsidRPr="00DC271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GM &gt; 6 days per week when compared with &lt; 4 days per week. Parents reported higher satisfaction scores than adolescents (CGM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2]</w:t>
            </w:r>
            <w:r w:rsidRPr="001978B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68916468" w14:textId="77777777" w:rsidR="00415528" w:rsidRPr="001978BC" w:rsidRDefault="00415528" w:rsidP="00415528">
            <w:pPr>
              <w:keepNext/>
              <w:keepLines/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>No statistically significant difference in attitudes and experiences between adolescent users and non-users of CSII who reported overall positive attitudes towards self-management</w:t>
            </w:r>
            <w:r w:rsidRPr="00DC271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5]</w:t>
            </w:r>
          </w:p>
          <w:p w14:paraId="2CC5E8F0" w14:textId="0B6F3704" w:rsidR="00415528" w:rsidRPr="001978BC" w:rsidRDefault="00415528" w:rsidP="00415528">
            <w:pPr>
              <w:keepNext/>
              <w:keepLines/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>Overall, users of closed loop technology were satisfied</w:t>
            </w:r>
            <w:r w:rsidR="00D11E00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8F1A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east favourable rating for both adults &amp; children related to “size, weight, appearance” and “use during sports, exercise</w:t>
            </w:r>
            <w:r w:rsidRPr="00DC271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bathing”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8]</w:t>
            </w:r>
          </w:p>
        </w:tc>
      </w:tr>
      <w:bookmarkEnd w:id="0"/>
      <w:bookmarkEnd w:id="1"/>
    </w:tbl>
    <w:p w14:paraId="2A2BE974" w14:textId="77777777" w:rsidR="00415528" w:rsidRDefault="00415528"/>
    <w:p w14:paraId="71A7C3AE" w14:textId="77777777" w:rsidR="009B60F7" w:rsidRDefault="009B60F7"/>
    <w:sectPr w:rsidR="009B60F7" w:rsidSect="00B14252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49DAF8" w14:textId="77777777" w:rsidR="00946296" w:rsidRDefault="00946296">
      <w:pPr>
        <w:spacing w:after="0" w:line="240" w:lineRule="auto"/>
      </w:pPr>
      <w:r>
        <w:separator/>
      </w:r>
    </w:p>
  </w:endnote>
  <w:endnote w:type="continuationSeparator" w:id="0">
    <w:p w14:paraId="6AD15EAB" w14:textId="77777777" w:rsidR="00946296" w:rsidRDefault="0094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altName w:val="﷽﷽﷽﷽﷽﷽悙ڠȀ쇠ڄ怀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367458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36A535" w14:textId="77777777" w:rsidR="00753D37" w:rsidRDefault="00B1425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6CB98C" w14:textId="77777777" w:rsidR="00753D37" w:rsidRDefault="009462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294FBF" w14:textId="77777777" w:rsidR="00946296" w:rsidRDefault="00946296">
      <w:pPr>
        <w:spacing w:after="0" w:line="240" w:lineRule="auto"/>
      </w:pPr>
      <w:r>
        <w:separator/>
      </w:r>
    </w:p>
  </w:footnote>
  <w:footnote w:type="continuationSeparator" w:id="0">
    <w:p w14:paraId="49FE1D52" w14:textId="77777777" w:rsidR="00946296" w:rsidRDefault="0094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6071C"/>
    <w:multiLevelType w:val="hybridMultilevel"/>
    <w:tmpl w:val="C2CEFA5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FF0056"/>
    <w:multiLevelType w:val="hybridMultilevel"/>
    <w:tmpl w:val="6BDC6E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F70644"/>
    <w:multiLevelType w:val="hybridMultilevel"/>
    <w:tmpl w:val="4BF8DB8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A7375B"/>
    <w:multiLevelType w:val="multilevel"/>
    <w:tmpl w:val="0980CA90"/>
    <w:lvl w:ilvl="0">
      <w:start w:val="1"/>
      <w:numFmt w:val="decimal"/>
      <w:pStyle w:val="Headline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C210842"/>
    <w:multiLevelType w:val="hybridMultilevel"/>
    <w:tmpl w:val="DE620F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172E95"/>
    <w:multiLevelType w:val="hybridMultilevel"/>
    <w:tmpl w:val="6F9656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03F7CD3"/>
    <w:multiLevelType w:val="hybridMultilevel"/>
    <w:tmpl w:val="06B6E3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C710CA"/>
    <w:multiLevelType w:val="hybridMultilevel"/>
    <w:tmpl w:val="16F4CE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ECB59E6"/>
    <w:multiLevelType w:val="hybridMultilevel"/>
    <w:tmpl w:val="23061BE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44E4A03"/>
    <w:multiLevelType w:val="hybridMultilevel"/>
    <w:tmpl w:val="1340C4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64118BC"/>
    <w:multiLevelType w:val="hybridMultilevel"/>
    <w:tmpl w:val="303498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9360DF9"/>
    <w:multiLevelType w:val="hybridMultilevel"/>
    <w:tmpl w:val="089494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3C46FE4"/>
    <w:multiLevelType w:val="hybridMultilevel"/>
    <w:tmpl w:val="ABA0B0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7B944E3"/>
    <w:multiLevelType w:val="hybridMultilevel"/>
    <w:tmpl w:val="B0BE1E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1FB559D"/>
    <w:multiLevelType w:val="hybridMultilevel"/>
    <w:tmpl w:val="581EFE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26915AF"/>
    <w:multiLevelType w:val="hybridMultilevel"/>
    <w:tmpl w:val="41B4E14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F2778BB"/>
    <w:multiLevelType w:val="hybridMultilevel"/>
    <w:tmpl w:val="FDFE85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23774FD"/>
    <w:multiLevelType w:val="hybridMultilevel"/>
    <w:tmpl w:val="E4704AB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7294042"/>
    <w:multiLevelType w:val="hybridMultilevel"/>
    <w:tmpl w:val="EAF0A8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B9D1BF2"/>
    <w:multiLevelType w:val="hybridMultilevel"/>
    <w:tmpl w:val="15E66F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8"/>
  </w:num>
  <w:num w:numId="5">
    <w:abstractNumId w:val="7"/>
  </w:num>
  <w:num w:numId="6">
    <w:abstractNumId w:val="13"/>
  </w:num>
  <w:num w:numId="7">
    <w:abstractNumId w:val="11"/>
  </w:num>
  <w:num w:numId="8">
    <w:abstractNumId w:val="10"/>
  </w:num>
  <w:num w:numId="9">
    <w:abstractNumId w:val="0"/>
  </w:num>
  <w:num w:numId="10">
    <w:abstractNumId w:val="19"/>
  </w:num>
  <w:num w:numId="11">
    <w:abstractNumId w:val="18"/>
  </w:num>
  <w:num w:numId="12">
    <w:abstractNumId w:val="4"/>
  </w:num>
  <w:num w:numId="13">
    <w:abstractNumId w:val="15"/>
  </w:num>
  <w:num w:numId="14">
    <w:abstractNumId w:val="9"/>
  </w:num>
  <w:num w:numId="15">
    <w:abstractNumId w:val="12"/>
  </w:num>
  <w:num w:numId="16">
    <w:abstractNumId w:val="5"/>
  </w:num>
  <w:num w:numId="17">
    <w:abstractNumId w:val="16"/>
  </w:num>
  <w:num w:numId="18">
    <w:abstractNumId w:val="17"/>
  </w:num>
  <w:num w:numId="19">
    <w:abstractNumId w:val="14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5528"/>
    <w:rsid w:val="000514CA"/>
    <w:rsid w:val="00064086"/>
    <w:rsid w:val="000B2195"/>
    <w:rsid w:val="000E045C"/>
    <w:rsid w:val="001C0F2D"/>
    <w:rsid w:val="001C5BE5"/>
    <w:rsid w:val="002C4283"/>
    <w:rsid w:val="003C0D61"/>
    <w:rsid w:val="00415528"/>
    <w:rsid w:val="004933B7"/>
    <w:rsid w:val="00534615"/>
    <w:rsid w:val="005F36F4"/>
    <w:rsid w:val="007625FA"/>
    <w:rsid w:val="00823E39"/>
    <w:rsid w:val="00871A70"/>
    <w:rsid w:val="00946296"/>
    <w:rsid w:val="009B60F7"/>
    <w:rsid w:val="00A1020A"/>
    <w:rsid w:val="00AB399F"/>
    <w:rsid w:val="00B14252"/>
    <w:rsid w:val="00B251C3"/>
    <w:rsid w:val="00BE5C7F"/>
    <w:rsid w:val="00D11E00"/>
    <w:rsid w:val="00DB732F"/>
    <w:rsid w:val="00F307FF"/>
    <w:rsid w:val="00FA0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1B0E7200"/>
  <w14:defaultImageDpi w14:val="300"/>
  <w15:docId w15:val="{1D5AD151-5F02-E143-85A4-95DA30A2D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528"/>
    <w:pPr>
      <w:spacing w:after="160" w:line="259" w:lineRule="auto"/>
    </w:pPr>
    <w:rPr>
      <w:rFonts w:eastAsiaTheme="minorHAnsi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55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552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5528"/>
    <w:pPr>
      <w:keepNext/>
      <w:keepLines/>
      <w:spacing w:before="200" w:after="0" w:line="240" w:lineRule="auto"/>
      <w:outlineLvl w:val="2"/>
    </w:pPr>
    <w:rPr>
      <w:rFonts w:ascii="Times New Roman" w:eastAsiaTheme="majorEastAsia" w:hAnsi="Times New Roman" w:cstheme="majorBidi"/>
      <w:b/>
      <w:bCs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5528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15528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line1">
    <w:name w:val="Headline 1"/>
    <w:next w:val="Normal"/>
    <w:qFormat/>
    <w:rsid w:val="001C5BE5"/>
    <w:pPr>
      <w:numPr>
        <w:numId w:val="1"/>
      </w:numPr>
      <w:tabs>
        <w:tab w:val="left" w:pos="567"/>
      </w:tabs>
      <w:spacing w:line="480" w:lineRule="auto"/>
    </w:pPr>
    <w:rPr>
      <w:rFonts w:ascii="Times New Roman" w:eastAsia="MS Gothic" w:hAnsi="Times New Roman" w:cs="Times New Roman"/>
      <w:b/>
      <w:bCs/>
      <w:sz w:val="28"/>
      <w:szCs w:val="26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41552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415528"/>
    <w:rPr>
      <w:rFonts w:ascii="Times New Roman" w:eastAsiaTheme="majorEastAsia" w:hAnsi="Times New Roman" w:cstheme="majorBidi"/>
      <w:b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415528"/>
    <w:rPr>
      <w:rFonts w:ascii="Times New Roman" w:eastAsiaTheme="majorEastAsia" w:hAnsi="Times New Roman" w:cstheme="majorBidi"/>
      <w:b/>
      <w:bCs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415528"/>
    <w:rPr>
      <w:rFonts w:ascii="Times New Roman" w:eastAsiaTheme="majorEastAsia" w:hAnsi="Times New Roman" w:cstheme="majorBidi"/>
      <w:i/>
      <w:iCs/>
      <w:sz w:val="22"/>
      <w:szCs w:val="22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415528"/>
    <w:rPr>
      <w:rFonts w:ascii="Times New Roman" w:eastAsiaTheme="majorEastAsia" w:hAnsi="Times New Roman" w:cstheme="majorBidi"/>
      <w:sz w:val="22"/>
      <w:szCs w:val="22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41552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528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1552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5528"/>
    <w:rPr>
      <w:rFonts w:ascii="Calibri" w:eastAsiaTheme="minorHAnsi" w:hAnsi="Calibri" w:cs="Calibri"/>
      <w:noProof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415528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415528"/>
    <w:rPr>
      <w:rFonts w:eastAsiaTheme="minorHAnsi"/>
      <w:sz w:val="22"/>
      <w:szCs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5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528"/>
    <w:rPr>
      <w:rFonts w:ascii="Segoe UI" w:eastAsiaTheme="minorHAns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4155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528"/>
    <w:rPr>
      <w:rFonts w:eastAsiaTheme="minorHAns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4155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528"/>
    <w:rPr>
      <w:rFonts w:eastAsiaTheme="minorHAnsi"/>
      <w:sz w:val="22"/>
      <w:szCs w:val="2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155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5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528"/>
    <w:rPr>
      <w:rFonts w:eastAsiaTheme="minorHAnsi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415528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15528"/>
    <w:rPr>
      <w:rFonts w:eastAsiaTheme="minorHAns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552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1552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528"/>
    <w:rPr>
      <w:rFonts w:eastAsiaTheme="minorHAnsi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415528"/>
    <w:rPr>
      <w:rFonts w:eastAsiaTheme="minorHAnsi"/>
      <w:sz w:val="22"/>
      <w:szCs w:val="22"/>
      <w:lang w:val="en-AU"/>
    </w:rPr>
  </w:style>
  <w:style w:type="character" w:customStyle="1" w:styleId="apple-converted-space">
    <w:name w:val="apple-converted-space"/>
    <w:basedOn w:val="DefaultParagraphFont"/>
    <w:rsid w:val="0041552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552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1552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15528"/>
    <w:rPr>
      <w:rFonts w:ascii="Consolas" w:eastAsiaTheme="minorHAnsi" w:hAnsi="Consolas"/>
      <w:sz w:val="20"/>
      <w:szCs w:val="20"/>
      <w:lang w:val="en-AU"/>
    </w:rPr>
  </w:style>
  <w:style w:type="table" w:customStyle="1" w:styleId="TableGrid1">
    <w:name w:val="Table Grid1"/>
    <w:basedOn w:val="TableNormal"/>
    <w:next w:val="TableGrid"/>
    <w:uiPriority w:val="39"/>
    <w:rsid w:val="00415528"/>
    <w:rPr>
      <w:rFonts w:eastAsiaTheme="minorHAns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415528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15528"/>
    <w:rPr>
      <w:rFonts w:eastAsiaTheme="minorHAnsi"/>
      <w:lang w:val="en-AU"/>
    </w:rPr>
  </w:style>
  <w:style w:type="character" w:styleId="FootnoteReference">
    <w:name w:val="footnote reference"/>
    <w:basedOn w:val="DefaultParagraphFont"/>
    <w:uiPriority w:val="99"/>
    <w:unhideWhenUsed/>
    <w:rsid w:val="00415528"/>
    <w:rPr>
      <w:vertAlign w:val="superscript"/>
    </w:rPr>
  </w:style>
  <w:style w:type="paragraph" w:styleId="NormalWeb">
    <w:name w:val="Normal (Web)"/>
    <w:basedOn w:val="Normal"/>
    <w:uiPriority w:val="99"/>
    <w:unhideWhenUsed/>
    <w:rsid w:val="0041552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415528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1552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15528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415528"/>
  </w:style>
  <w:style w:type="character" w:customStyle="1" w:styleId="journal-title">
    <w:name w:val="journal-title"/>
    <w:basedOn w:val="DefaultParagraphFont"/>
    <w:rsid w:val="00415528"/>
  </w:style>
  <w:style w:type="character" w:customStyle="1" w:styleId="cover-date">
    <w:name w:val="cover-date"/>
    <w:basedOn w:val="DefaultParagraphFont"/>
    <w:rsid w:val="00415528"/>
  </w:style>
  <w:style w:type="character" w:customStyle="1" w:styleId="page-range">
    <w:name w:val="page-range"/>
    <w:basedOn w:val="DefaultParagraphFont"/>
    <w:rsid w:val="00415528"/>
  </w:style>
  <w:style w:type="character" w:styleId="FollowedHyperlink">
    <w:name w:val="FollowedHyperlink"/>
    <w:basedOn w:val="DefaultParagraphFont"/>
    <w:uiPriority w:val="99"/>
    <w:semiHidden/>
    <w:unhideWhenUsed/>
    <w:rsid w:val="0041552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1653</Words>
  <Characters>942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Brew-Sam</dc:creator>
  <cp:keywords/>
  <dc:description/>
  <cp:lastModifiedBy>N. Kroe</cp:lastModifiedBy>
  <cp:revision>19</cp:revision>
  <dcterms:created xsi:type="dcterms:W3CDTF">2020-12-18T03:17:00Z</dcterms:created>
  <dcterms:modified xsi:type="dcterms:W3CDTF">2021-01-29T12:35:00Z</dcterms:modified>
</cp:coreProperties>
</file>